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009FB6" w14:textId="35A948BC" w:rsidR="004813CF" w:rsidRDefault="004813CF" w:rsidP="004813CF">
      <w:pPr>
        <w:spacing w:line="360" w:lineRule="auto"/>
      </w:pPr>
    </w:p>
    <w:tbl>
      <w:tblPr>
        <w:tblW w:w="9120" w:type="dxa"/>
        <w:tblLook w:val="04A0" w:firstRow="1" w:lastRow="0" w:firstColumn="1" w:lastColumn="0" w:noHBand="0" w:noVBand="1"/>
      </w:tblPr>
      <w:tblGrid>
        <w:gridCol w:w="2410"/>
        <w:gridCol w:w="1130"/>
        <w:gridCol w:w="1440"/>
        <w:gridCol w:w="1440"/>
        <w:gridCol w:w="1350"/>
        <w:gridCol w:w="1350"/>
      </w:tblGrid>
      <w:tr w:rsidR="002A3752" w:rsidRPr="005E61DD" w14:paraId="494AAD6D" w14:textId="77777777" w:rsidTr="00DF6C0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06B7" w14:textId="77777777" w:rsidR="002A3752" w:rsidRPr="005E61DD" w:rsidRDefault="002A3752" w:rsidP="004E75ED">
            <w:pPr>
              <w:spacing w:before="0" w:after="200"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91D8" w14:textId="77777777" w:rsidR="002A3752" w:rsidRPr="005E61DD" w:rsidRDefault="002A3752" w:rsidP="00DF6C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CC96" w14:textId="77777777" w:rsidR="002A3752" w:rsidRPr="005E61DD" w:rsidRDefault="002A3752" w:rsidP="00DF6C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40C" w14:textId="77777777" w:rsidR="002A3752" w:rsidRPr="005E61DD" w:rsidRDefault="002A3752" w:rsidP="00DF6C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6AFC" w14:textId="77777777" w:rsidR="002A3752" w:rsidRPr="005E61DD" w:rsidRDefault="002A3752" w:rsidP="00DF6C01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0B3C" w14:textId="77777777" w:rsidR="002A3752" w:rsidRPr="005E61DD" w:rsidRDefault="002A3752" w:rsidP="00DF6C01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2DE8ABE3" w14:textId="0EC71973" w:rsidR="004813CF" w:rsidRPr="005E61DD" w:rsidRDefault="004E75ED" w:rsidP="004813CF">
      <w:pPr>
        <w:spacing w:line="360" w:lineRule="auto"/>
        <w:rPr>
          <w:b/>
          <w:bCs/>
          <w:lang w:eastAsia="es-ES_tradnl"/>
        </w:rPr>
      </w:pPr>
      <w:r>
        <w:rPr>
          <w:b/>
          <w:bCs/>
          <w:lang w:eastAsia="es-ES_tradnl"/>
        </w:rPr>
        <w:t>Supplementary T</w:t>
      </w:r>
      <w:r w:rsidR="004813CF" w:rsidRPr="005E61DD">
        <w:rPr>
          <w:b/>
          <w:bCs/>
          <w:lang w:eastAsia="es-ES_tradnl"/>
        </w:rPr>
        <w:t xml:space="preserve">able </w:t>
      </w:r>
      <w:r>
        <w:rPr>
          <w:b/>
          <w:bCs/>
          <w:lang w:eastAsia="es-ES_tradnl"/>
        </w:rPr>
        <w:t>1</w:t>
      </w:r>
      <w:r w:rsidR="004813CF" w:rsidRPr="005E61DD">
        <w:rPr>
          <w:b/>
          <w:bCs/>
          <w:lang w:eastAsia="es-ES_tradnl"/>
        </w:rPr>
        <w:t xml:space="preserve"> | Regression models by sex</w:t>
      </w:r>
    </w:p>
    <w:tbl>
      <w:tblPr>
        <w:tblW w:w="4820" w:type="dxa"/>
        <w:tblLook w:val="04A0" w:firstRow="1" w:lastRow="0" w:firstColumn="1" w:lastColumn="0" w:noHBand="0" w:noVBand="1"/>
      </w:tblPr>
      <w:tblGrid>
        <w:gridCol w:w="2040"/>
        <w:gridCol w:w="1646"/>
        <w:gridCol w:w="1134"/>
      </w:tblGrid>
      <w:tr w:rsidR="004813CF" w:rsidRPr="00A6290B" w14:paraId="6BEC89D3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EC5F" w14:textId="77777777" w:rsidR="004813CF" w:rsidRPr="005E61DD" w:rsidRDefault="004813CF" w:rsidP="002B2C3B">
            <w:pPr>
              <w:spacing w:line="360" w:lineRule="auto"/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C83C" w14:textId="77777777" w:rsidR="004813CF" w:rsidRPr="005E61DD" w:rsidRDefault="004813CF" w:rsidP="002B2C3B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4813CF" w:rsidRPr="005E61DD" w14:paraId="4D6C6D2D" w14:textId="77777777" w:rsidTr="002B2C3B">
        <w:trPr>
          <w:trHeight w:val="255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70504C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5C23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Psychological distress</w:t>
            </w:r>
          </w:p>
        </w:tc>
      </w:tr>
      <w:tr w:rsidR="004813CF" w:rsidRPr="005E61DD" w14:paraId="13FB2D81" w14:textId="77777777" w:rsidTr="002B2C3B">
        <w:trPr>
          <w:trHeight w:val="255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59B" w14:textId="77777777" w:rsidR="004813CF" w:rsidRPr="005E61DD" w:rsidRDefault="004813CF" w:rsidP="002B2C3B">
            <w:pPr>
              <w:spacing w:line="360" w:lineRule="auto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Variable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687C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Female Pa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31D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Male Panel</w:t>
            </w:r>
          </w:p>
        </w:tc>
      </w:tr>
      <w:tr w:rsidR="004813CF" w:rsidRPr="005E61DD" w14:paraId="4547E0CE" w14:textId="77777777" w:rsidTr="002B2C3B">
        <w:trPr>
          <w:trHeight w:val="25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69A8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 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29E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F0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 </w:t>
            </w:r>
          </w:p>
        </w:tc>
      </w:tr>
      <w:tr w:rsidR="004813CF" w:rsidRPr="005E61DD" w14:paraId="53097D21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9AE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Loneliness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92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813**</w:t>
            </w:r>
          </w:p>
          <w:p w14:paraId="066A8AF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16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DCE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133**</w:t>
            </w:r>
          </w:p>
          <w:p w14:paraId="0563719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190)</w:t>
            </w:r>
          </w:p>
        </w:tc>
      </w:tr>
      <w:tr w:rsidR="004813CF" w:rsidRPr="005E61DD" w14:paraId="195E15FE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B9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2F0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C57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2FC1E2FB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72FC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enter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2D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70</w:t>
            </w:r>
          </w:p>
          <w:p w14:paraId="1DF5FED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2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9E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631*</w:t>
            </w:r>
          </w:p>
          <w:p w14:paraId="5E6DA78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13)</w:t>
            </w:r>
          </w:p>
        </w:tc>
      </w:tr>
      <w:tr w:rsidR="004813CF" w:rsidRPr="005E61DD" w14:paraId="56A537C7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7C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D4C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F80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39A07621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A43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South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7A1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78</w:t>
            </w:r>
          </w:p>
          <w:p w14:paraId="0F40BED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3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D75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54</w:t>
            </w:r>
          </w:p>
          <w:p w14:paraId="2983A01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50)</w:t>
            </w:r>
          </w:p>
        </w:tc>
      </w:tr>
      <w:tr w:rsidR="004813CF" w:rsidRPr="005E61DD" w14:paraId="679AF9BC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B48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93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8EB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568A592D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8E8B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Age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3DE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0384</w:t>
            </w:r>
          </w:p>
          <w:p w14:paraId="1A7B340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010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FC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237*</w:t>
            </w:r>
          </w:p>
          <w:p w14:paraId="1838CFD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0105)</w:t>
            </w:r>
          </w:p>
        </w:tc>
      </w:tr>
      <w:tr w:rsidR="004813CF" w:rsidRPr="005E61DD" w14:paraId="2DD71BE6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E6A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075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3B1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3D2FFBAF" w14:textId="77777777" w:rsidTr="002B2C3B">
        <w:trPr>
          <w:trHeight w:val="33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611C9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ooms per person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0D9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720**</w:t>
            </w:r>
          </w:p>
          <w:p w14:paraId="0416E48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0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AE2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408</w:t>
            </w:r>
          </w:p>
          <w:p w14:paraId="684F16F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01)</w:t>
            </w:r>
          </w:p>
        </w:tc>
      </w:tr>
      <w:tr w:rsidR="004813CF" w:rsidRPr="005E61DD" w14:paraId="4B806C35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442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CB3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7A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5962BB8D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3FC1D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hildren&lt;10 years old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A5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92</w:t>
            </w:r>
          </w:p>
          <w:p w14:paraId="21B3BD1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1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57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720</w:t>
            </w:r>
          </w:p>
          <w:p w14:paraId="73CB4D5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10)</w:t>
            </w:r>
          </w:p>
        </w:tc>
      </w:tr>
      <w:tr w:rsidR="004813CF" w:rsidRPr="005E61DD" w14:paraId="7A2AD2C7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BD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366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10D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0CB60124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69D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lastRenderedPageBreak/>
              <w:t>Ln income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BA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61</w:t>
            </w:r>
          </w:p>
          <w:p w14:paraId="7434C76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1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0C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435</w:t>
            </w:r>
          </w:p>
          <w:p w14:paraId="3C0E53E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65)</w:t>
            </w:r>
          </w:p>
        </w:tc>
      </w:tr>
      <w:tr w:rsidR="004813CF" w:rsidRPr="005E61DD" w14:paraId="7BAB9492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805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87A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3F9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6715301C" w14:textId="77777777" w:rsidTr="002B2C3B">
        <w:trPr>
          <w:trHeight w:val="655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6F8EC4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Expectation difficulty getting food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B41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619</w:t>
            </w:r>
          </w:p>
          <w:p w14:paraId="5F3CD93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3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E5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82</w:t>
            </w:r>
          </w:p>
          <w:p w14:paraId="3E3DE20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55)</w:t>
            </w:r>
          </w:p>
        </w:tc>
      </w:tr>
      <w:tr w:rsidR="004813CF" w:rsidRPr="005E61DD" w14:paraId="5ABBD434" w14:textId="77777777" w:rsidTr="002B2C3B">
        <w:trPr>
          <w:trHeight w:val="655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E38EE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Lack of space in the home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B02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004*</w:t>
            </w:r>
          </w:p>
          <w:p w14:paraId="5F8C5EA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F2C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078*</w:t>
            </w:r>
          </w:p>
          <w:p w14:paraId="0325C32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1)</w:t>
            </w:r>
          </w:p>
        </w:tc>
      </w:tr>
      <w:tr w:rsidR="004813CF" w:rsidRPr="005E61DD" w14:paraId="512F6B38" w14:textId="77777777" w:rsidTr="002B2C3B">
        <w:trPr>
          <w:trHeight w:val="655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C8BB7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Income reduction expectation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64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55</w:t>
            </w:r>
          </w:p>
          <w:p w14:paraId="58ADF7B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1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CE4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347</w:t>
            </w:r>
          </w:p>
          <w:p w14:paraId="6AC636C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0)</w:t>
            </w:r>
          </w:p>
        </w:tc>
      </w:tr>
      <w:tr w:rsidR="004813CF" w:rsidRPr="005E61DD" w14:paraId="1B4ADA0F" w14:textId="77777777" w:rsidTr="002B2C3B">
        <w:trPr>
          <w:trHeight w:val="581"/>
        </w:trPr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3312CC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Expectation of increasing debt</w:t>
            </w:r>
          </w:p>
        </w:tc>
        <w:tc>
          <w:tcPr>
            <w:tcW w:w="1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4AD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401</w:t>
            </w:r>
          </w:p>
          <w:p w14:paraId="0437330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4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FB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474</w:t>
            </w:r>
          </w:p>
          <w:p w14:paraId="263A07D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59)</w:t>
            </w:r>
          </w:p>
        </w:tc>
      </w:tr>
      <w:tr w:rsidR="004813CF" w:rsidRPr="005E61DD" w14:paraId="3A1E3946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31F7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  <w:p w14:paraId="0035934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 xml:space="preserve">Physical health status 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7CE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58</w:t>
            </w:r>
          </w:p>
          <w:p w14:paraId="44489F8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8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FC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96</w:t>
            </w:r>
          </w:p>
          <w:p w14:paraId="23C7914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50)</w:t>
            </w:r>
          </w:p>
        </w:tc>
      </w:tr>
      <w:tr w:rsidR="004813CF" w:rsidRPr="005E61DD" w14:paraId="28EA03C5" w14:textId="77777777" w:rsidTr="002B2C3B">
        <w:trPr>
          <w:trHeight w:val="12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076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D2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D2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18C03F57" w14:textId="77777777" w:rsidTr="002B2C3B">
        <w:trPr>
          <w:trHeight w:val="569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F670C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Mental health diagnosis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FF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581**</w:t>
            </w:r>
          </w:p>
          <w:p w14:paraId="72A880F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6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21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1.182**</w:t>
            </w:r>
          </w:p>
          <w:p w14:paraId="315B5B0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26)</w:t>
            </w:r>
          </w:p>
        </w:tc>
      </w:tr>
      <w:tr w:rsidR="004813CF" w:rsidRPr="005E61DD" w14:paraId="2C246AE8" w14:textId="77777777" w:rsidTr="002B2C3B">
        <w:trPr>
          <w:trHeight w:val="7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2A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2E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CEA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1C731F19" w14:textId="77777777" w:rsidTr="002B2C3B">
        <w:trPr>
          <w:trHeight w:val="29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60D64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Mental health treatment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74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88*</w:t>
            </w:r>
          </w:p>
          <w:p w14:paraId="66D83F8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18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407*</w:t>
            </w:r>
          </w:p>
          <w:p w14:paraId="64AEAEC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96)</w:t>
            </w:r>
          </w:p>
        </w:tc>
      </w:tr>
      <w:tr w:rsidR="004813CF" w:rsidRPr="005E61DD" w14:paraId="1ABDBCF6" w14:textId="77777777" w:rsidTr="002B2C3B">
        <w:trPr>
          <w:trHeight w:val="14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B4A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22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B67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097FEE34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90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High school or lower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B8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343</w:t>
            </w:r>
          </w:p>
          <w:p w14:paraId="3CD6F18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6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7C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805</w:t>
            </w:r>
          </w:p>
          <w:p w14:paraId="0492A99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24)</w:t>
            </w:r>
          </w:p>
        </w:tc>
      </w:tr>
      <w:tr w:rsidR="004813CF" w:rsidRPr="005E61DD" w14:paraId="48D416D2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022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740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C8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1A242E35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4D3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Higher education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8B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05</w:t>
            </w:r>
          </w:p>
          <w:p w14:paraId="427CB20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2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5C5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25</w:t>
            </w:r>
          </w:p>
          <w:p w14:paraId="2F2E314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37)</w:t>
            </w:r>
          </w:p>
        </w:tc>
      </w:tr>
      <w:tr w:rsidR="004813CF" w:rsidRPr="005E61DD" w14:paraId="0616C61F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657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71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FF2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1FA28EF8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560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lastRenderedPageBreak/>
              <w:t>Wave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F7F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30</w:t>
            </w:r>
          </w:p>
          <w:p w14:paraId="463801F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6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2EA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500</w:t>
            </w:r>
          </w:p>
          <w:p w14:paraId="1AFAB94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66)</w:t>
            </w:r>
          </w:p>
        </w:tc>
      </w:tr>
      <w:tr w:rsidR="004813CF" w:rsidRPr="005E61DD" w14:paraId="6C36DF50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01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41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283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2A7358E1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E58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onstant</w:t>
            </w:r>
          </w:p>
        </w:tc>
        <w:tc>
          <w:tcPr>
            <w:tcW w:w="164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D0B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844</w:t>
            </w:r>
          </w:p>
          <w:p w14:paraId="59490B0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2.969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587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7.608*</w:t>
            </w:r>
          </w:p>
          <w:p w14:paraId="4D03EBA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3.873)</w:t>
            </w:r>
          </w:p>
        </w:tc>
      </w:tr>
      <w:tr w:rsidR="004813CF" w:rsidRPr="005E61DD" w14:paraId="3E2BFC10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7DF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387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90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1BFB6F9E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65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08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FC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6787244D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C79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Observation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680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0F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651</w:t>
            </w:r>
          </w:p>
        </w:tc>
      </w:tr>
      <w:tr w:rsidR="004813CF" w:rsidRPr="005E61DD" w14:paraId="10B4B58F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88A9E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-squared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AB7C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A901B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05</w:t>
            </w:r>
          </w:p>
        </w:tc>
      </w:tr>
      <w:tr w:rsidR="004813CF" w:rsidRPr="00621598" w14:paraId="1D533A16" w14:textId="77777777" w:rsidTr="002B2C3B">
        <w:trPr>
          <w:trHeight w:val="25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920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obust standard errors in parentheses</w:t>
            </w:r>
          </w:p>
        </w:tc>
      </w:tr>
      <w:tr w:rsidR="004813CF" w:rsidRPr="005E61DD" w14:paraId="23A220C5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2267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 xml:space="preserve">* p&lt;0.05, ** p&lt;0.01                       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9D0B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576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</w:tr>
    </w:tbl>
    <w:p w14:paraId="1DCFFB10" w14:textId="0B76148F" w:rsidR="004813CF" w:rsidRDefault="004813CF" w:rsidP="004813CF">
      <w:pPr>
        <w:spacing w:after="160" w:line="360" w:lineRule="auto"/>
        <w:jc w:val="both"/>
        <w:rPr>
          <w:lang w:eastAsia="es-ES_tradnl"/>
        </w:rPr>
      </w:pPr>
    </w:p>
    <w:p w14:paraId="4BFF76E2" w14:textId="77777777" w:rsidR="004813CF" w:rsidRDefault="004813CF">
      <w:pPr>
        <w:spacing w:before="0" w:after="200" w:line="276" w:lineRule="auto"/>
        <w:rPr>
          <w:lang w:eastAsia="es-ES_tradnl"/>
        </w:rPr>
      </w:pPr>
      <w:r>
        <w:rPr>
          <w:lang w:eastAsia="es-ES_tradnl"/>
        </w:rPr>
        <w:br w:type="page"/>
      </w:r>
    </w:p>
    <w:p w14:paraId="79E8A93F" w14:textId="5F931D9A" w:rsidR="004813CF" w:rsidRPr="005E61DD" w:rsidRDefault="004E75ED" w:rsidP="004813CF">
      <w:pPr>
        <w:spacing w:line="360" w:lineRule="auto"/>
        <w:rPr>
          <w:b/>
          <w:bCs/>
          <w:lang w:eastAsia="es-ES_tradnl"/>
        </w:rPr>
      </w:pPr>
      <w:r>
        <w:rPr>
          <w:b/>
          <w:bCs/>
          <w:lang w:eastAsia="es-ES_tradnl"/>
        </w:rPr>
        <w:lastRenderedPageBreak/>
        <w:t xml:space="preserve">Supplementary </w:t>
      </w:r>
      <w:r w:rsidR="004813CF" w:rsidRPr="005E61DD">
        <w:rPr>
          <w:b/>
          <w:bCs/>
          <w:lang w:eastAsia="es-ES_tradnl"/>
        </w:rPr>
        <w:t xml:space="preserve">Table </w:t>
      </w:r>
      <w:r>
        <w:rPr>
          <w:b/>
          <w:bCs/>
          <w:lang w:eastAsia="es-ES_tradnl"/>
        </w:rPr>
        <w:t>2</w:t>
      </w:r>
      <w:r w:rsidR="004813CF" w:rsidRPr="005E61DD">
        <w:rPr>
          <w:b/>
          <w:bCs/>
          <w:lang w:eastAsia="es-ES_tradnl"/>
        </w:rPr>
        <w:t xml:space="preserve"> | Regression models by age</w:t>
      </w:r>
    </w:p>
    <w:p w14:paraId="6DB1D710" w14:textId="77777777" w:rsidR="004813CF" w:rsidRPr="005E61DD" w:rsidRDefault="004813CF" w:rsidP="004813CF">
      <w:pPr>
        <w:spacing w:line="360" w:lineRule="auto"/>
      </w:pPr>
    </w:p>
    <w:tbl>
      <w:tblPr>
        <w:tblW w:w="5670" w:type="dxa"/>
        <w:tblLook w:val="04A0" w:firstRow="1" w:lastRow="0" w:firstColumn="1" w:lastColumn="0" w:noHBand="0" w:noVBand="1"/>
      </w:tblPr>
      <w:tblGrid>
        <w:gridCol w:w="2040"/>
        <w:gridCol w:w="1221"/>
        <w:gridCol w:w="1275"/>
        <w:gridCol w:w="1134"/>
      </w:tblGrid>
      <w:tr w:rsidR="004813CF" w:rsidRPr="005E61DD" w14:paraId="1DC0548F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6058" w14:textId="77777777" w:rsidR="004813CF" w:rsidRPr="005E61DD" w:rsidRDefault="004813CF" w:rsidP="002B2C3B">
            <w:pPr>
              <w:spacing w:line="360" w:lineRule="auto"/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0097" w14:textId="77777777" w:rsidR="004813CF" w:rsidRPr="005E61DD" w:rsidRDefault="004813CF" w:rsidP="002B2C3B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813CF" w:rsidRPr="005E61DD" w14:paraId="34C539DF" w14:textId="77777777" w:rsidTr="002B2C3B">
        <w:trPr>
          <w:trHeight w:val="255"/>
        </w:trPr>
        <w:tc>
          <w:tcPr>
            <w:tcW w:w="2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8B229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3630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F57C24A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Psychological distress</w:t>
            </w:r>
          </w:p>
        </w:tc>
      </w:tr>
      <w:tr w:rsidR="004813CF" w:rsidRPr="005E61DD" w14:paraId="50CB3746" w14:textId="77777777" w:rsidTr="002B2C3B">
        <w:trPr>
          <w:trHeight w:val="255"/>
        </w:trPr>
        <w:tc>
          <w:tcPr>
            <w:tcW w:w="2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134" w14:textId="77777777" w:rsidR="004813CF" w:rsidRPr="005E61DD" w:rsidRDefault="004813CF" w:rsidP="002B2C3B">
            <w:pPr>
              <w:spacing w:line="360" w:lineRule="auto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 Variable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3C6A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18-35 Pan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9502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36-59 Pan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5A26" w14:textId="77777777" w:rsidR="004813CF" w:rsidRPr="005E61DD" w:rsidRDefault="004813CF" w:rsidP="002B2C3B">
            <w:pPr>
              <w:spacing w:line="360" w:lineRule="auto"/>
              <w:jc w:val="center"/>
              <w:rPr>
                <w:b/>
                <w:bCs/>
                <w:sz w:val="19"/>
                <w:szCs w:val="19"/>
              </w:rPr>
            </w:pPr>
            <w:r w:rsidRPr="005E61DD">
              <w:rPr>
                <w:b/>
                <w:bCs/>
                <w:sz w:val="19"/>
                <w:szCs w:val="19"/>
              </w:rPr>
              <w:t>60+ Panel</w:t>
            </w:r>
          </w:p>
        </w:tc>
      </w:tr>
      <w:tr w:rsidR="004813CF" w:rsidRPr="005E61DD" w14:paraId="2BFDDB95" w14:textId="77777777" w:rsidTr="002B2C3B">
        <w:trPr>
          <w:trHeight w:val="255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5F9C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 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9BB7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697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831E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4813CF" w:rsidRPr="005E61DD" w14:paraId="6F836524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A1F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Lonelines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CA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04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4BC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26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C4B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626**</w:t>
            </w:r>
          </w:p>
        </w:tc>
      </w:tr>
      <w:tr w:rsidR="004813CF" w:rsidRPr="005E61DD" w14:paraId="349E7FC8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182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69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18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8AA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1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C01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35)</w:t>
            </w:r>
          </w:p>
        </w:tc>
      </w:tr>
      <w:tr w:rsidR="004813CF" w:rsidRPr="005E61DD" w14:paraId="679607FE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DE4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Femal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2E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D67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54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203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51</w:t>
            </w:r>
          </w:p>
        </w:tc>
      </w:tr>
      <w:tr w:rsidR="004813CF" w:rsidRPr="005E61DD" w14:paraId="178F789C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7A9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81C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0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1BA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22F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6)</w:t>
            </w:r>
          </w:p>
        </w:tc>
      </w:tr>
      <w:tr w:rsidR="004813CF" w:rsidRPr="005E61DD" w14:paraId="19FEE3DA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BD74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ent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019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518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78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70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44*</w:t>
            </w:r>
          </w:p>
        </w:tc>
      </w:tr>
      <w:tr w:rsidR="004813CF" w:rsidRPr="005E61DD" w14:paraId="09FA220D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EBC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F30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1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2A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3C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53)</w:t>
            </w:r>
          </w:p>
        </w:tc>
      </w:tr>
      <w:tr w:rsidR="004813CF" w:rsidRPr="005E61DD" w14:paraId="3F92ACD0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E82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South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7D7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6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5D0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EB5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614</w:t>
            </w:r>
          </w:p>
        </w:tc>
      </w:tr>
      <w:tr w:rsidR="004813CF" w:rsidRPr="005E61DD" w14:paraId="33404462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835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AB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F2E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5FE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1)</w:t>
            </w:r>
          </w:p>
        </w:tc>
      </w:tr>
      <w:tr w:rsidR="004813CF" w:rsidRPr="005E61DD" w14:paraId="546207BB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3C64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Ag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AB8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950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6D2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0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40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745</w:t>
            </w:r>
          </w:p>
        </w:tc>
      </w:tr>
      <w:tr w:rsidR="004813CF" w:rsidRPr="005E61DD" w14:paraId="23C518A1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3C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01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02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333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02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9C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0401)</w:t>
            </w:r>
          </w:p>
        </w:tc>
      </w:tr>
      <w:tr w:rsidR="004813CF" w:rsidRPr="005E61DD" w14:paraId="5DD4E067" w14:textId="77777777" w:rsidTr="002B2C3B">
        <w:trPr>
          <w:trHeight w:val="408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931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ooms per pers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681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186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97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2B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514</w:t>
            </w:r>
          </w:p>
        </w:tc>
      </w:tr>
      <w:tr w:rsidR="004813CF" w:rsidRPr="005E61DD" w14:paraId="31013599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C0C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B20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0D5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98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99)</w:t>
            </w:r>
          </w:p>
        </w:tc>
      </w:tr>
      <w:tr w:rsidR="004813CF" w:rsidRPr="005E61DD" w14:paraId="19187CFF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1EF79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hildren&lt;10 years ol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B3F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81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723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907</w:t>
            </w:r>
          </w:p>
        </w:tc>
      </w:tr>
      <w:tr w:rsidR="004813CF" w:rsidRPr="005E61DD" w14:paraId="6D879719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92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A75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2D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45A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41)</w:t>
            </w:r>
          </w:p>
        </w:tc>
      </w:tr>
      <w:tr w:rsidR="004813CF" w:rsidRPr="005E61DD" w14:paraId="07CE9998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7C18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Ln inco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1485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E34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055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345</w:t>
            </w:r>
          </w:p>
        </w:tc>
      </w:tr>
      <w:tr w:rsidR="004813CF" w:rsidRPr="005E61DD" w14:paraId="1CB11EBB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34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EB2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246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A3C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78)</w:t>
            </w:r>
          </w:p>
        </w:tc>
      </w:tr>
      <w:tr w:rsidR="004813CF" w:rsidRPr="005E61DD" w14:paraId="4C9F0569" w14:textId="77777777" w:rsidTr="002B2C3B">
        <w:trPr>
          <w:trHeight w:val="432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1F4C04D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Expectation difficulty getting food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380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5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D15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9A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56</w:t>
            </w:r>
          </w:p>
        </w:tc>
      </w:tr>
      <w:tr w:rsidR="004813CF" w:rsidRPr="005E61DD" w14:paraId="38680786" w14:textId="77777777" w:rsidTr="002B2C3B">
        <w:trPr>
          <w:trHeight w:val="70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612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6D4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9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14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EC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99)</w:t>
            </w:r>
          </w:p>
        </w:tc>
      </w:tr>
      <w:tr w:rsidR="004813CF" w:rsidRPr="005E61DD" w14:paraId="5409B0CC" w14:textId="77777777" w:rsidTr="002B2C3B">
        <w:trPr>
          <w:trHeight w:val="483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F5637E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Lack of space in the hom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9B0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7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8B7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679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747</w:t>
            </w:r>
          </w:p>
        </w:tc>
      </w:tr>
      <w:tr w:rsidR="004813CF" w:rsidRPr="005E61DD" w14:paraId="0C4C864E" w14:textId="77777777" w:rsidTr="002B2C3B">
        <w:trPr>
          <w:trHeight w:val="70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561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150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E23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6F8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903)</w:t>
            </w:r>
          </w:p>
        </w:tc>
      </w:tr>
      <w:tr w:rsidR="004813CF" w:rsidRPr="005E61DD" w14:paraId="1A729F24" w14:textId="77777777" w:rsidTr="002B2C3B">
        <w:trPr>
          <w:trHeight w:val="494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EC92644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Income reduction expecta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6E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8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056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BE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505</w:t>
            </w:r>
          </w:p>
        </w:tc>
      </w:tr>
      <w:tr w:rsidR="004813CF" w:rsidRPr="005E61DD" w14:paraId="214441F3" w14:textId="77777777" w:rsidTr="002B2C3B">
        <w:trPr>
          <w:trHeight w:val="70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DC3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71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E6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473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672)</w:t>
            </w:r>
          </w:p>
        </w:tc>
      </w:tr>
      <w:tr w:rsidR="004813CF" w:rsidRPr="005E61DD" w14:paraId="0BCD094B" w14:textId="77777777" w:rsidTr="002B2C3B">
        <w:trPr>
          <w:trHeight w:val="490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A2D99F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Expectation of increasing deb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9A8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165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CE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821</w:t>
            </w:r>
          </w:p>
        </w:tc>
      </w:tr>
      <w:tr w:rsidR="004813CF" w:rsidRPr="005E61DD" w14:paraId="6C3E30DB" w14:textId="77777777" w:rsidTr="002B2C3B">
        <w:trPr>
          <w:trHeight w:val="255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432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54B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5A8E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E48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645)</w:t>
            </w:r>
          </w:p>
        </w:tc>
      </w:tr>
      <w:tr w:rsidR="004813CF" w:rsidRPr="005E61DD" w14:paraId="63C8043C" w14:textId="77777777" w:rsidTr="002B2C3B">
        <w:trPr>
          <w:trHeight w:val="444"/>
        </w:trPr>
        <w:tc>
          <w:tcPr>
            <w:tcW w:w="20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356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 xml:space="preserve">Physical health status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5CF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85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A5C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EE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0548</w:t>
            </w:r>
          </w:p>
        </w:tc>
      </w:tr>
      <w:tr w:rsidR="004813CF" w:rsidRPr="005E61DD" w14:paraId="285AFD43" w14:textId="77777777" w:rsidTr="002B2C3B">
        <w:trPr>
          <w:trHeight w:val="255"/>
        </w:trPr>
        <w:tc>
          <w:tcPr>
            <w:tcW w:w="20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4D5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AE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7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A5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2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427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46)</w:t>
            </w:r>
          </w:p>
        </w:tc>
      </w:tr>
      <w:tr w:rsidR="004813CF" w:rsidRPr="005E61DD" w14:paraId="0AAA4A13" w14:textId="77777777" w:rsidTr="002B2C3B">
        <w:trPr>
          <w:trHeight w:val="312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2B1C1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br/>
              <w:t>Mental health diagnosi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EB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380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35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05</w:t>
            </w:r>
          </w:p>
        </w:tc>
      </w:tr>
      <w:tr w:rsidR="004813CF" w:rsidRPr="005E61DD" w14:paraId="15D1ED08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2E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C92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8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A57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F7A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00)</w:t>
            </w:r>
          </w:p>
        </w:tc>
      </w:tr>
      <w:tr w:rsidR="004813CF" w:rsidRPr="005E61DD" w14:paraId="5A1BCCAF" w14:textId="77777777" w:rsidTr="002B2C3B">
        <w:trPr>
          <w:trHeight w:val="33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F0F32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Mental health treatmen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BFF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2.498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02A0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FC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138</w:t>
            </w:r>
          </w:p>
        </w:tc>
      </w:tr>
      <w:tr w:rsidR="004813CF" w:rsidRPr="005E61DD" w14:paraId="561F1413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02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85E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6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2C0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1AB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673)</w:t>
            </w:r>
          </w:p>
        </w:tc>
      </w:tr>
      <w:tr w:rsidR="004813CF" w:rsidRPr="005E61DD" w14:paraId="13ECBA37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0EF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High school or lowe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EE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28B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A45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989</w:t>
            </w:r>
          </w:p>
        </w:tc>
      </w:tr>
      <w:tr w:rsidR="004813CF" w:rsidRPr="005E61DD" w14:paraId="304EDE88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EF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E1B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1.36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F2B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0F2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61)</w:t>
            </w:r>
          </w:p>
        </w:tc>
      </w:tr>
      <w:tr w:rsidR="004813CF" w:rsidRPr="005E61DD" w14:paraId="5F4CCC34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CF30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Higher educa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3EB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3AB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-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58F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.142</w:t>
            </w:r>
          </w:p>
        </w:tc>
      </w:tr>
      <w:tr w:rsidR="004813CF" w:rsidRPr="005E61DD" w14:paraId="72E3E899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C40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11E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1.3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1E3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02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654)</w:t>
            </w:r>
          </w:p>
        </w:tc>
      </w:tr>
      <w:tr w:rsidR="004813CF" w:rsidRPr="005E61DD" w14:paraId="38CE3D4F" w14:textId="77777777" w:rsidTr="002B2C3B">
        <w:trPr>
          <w:trHeight w:val="416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60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Wave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D174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2A1A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4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4E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0329</w:t>
            </w:r>
          </w:p>
        </w:tc>
      </w:tr>
      <w:tr w:rsidR="004813CF" w:rsidRPr="005E61DD" w14:paraId="643E00B6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D38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5F2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4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24F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3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3B27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0.560)</w:t>
            </w:r>
          </w:p>
        </w:tc>
      </w:tr>
      <w:tr w:rsidR="004813CF" w:rsidRPr="005E61DD" w14:paraId="5852370D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332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Constan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A9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0.6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94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775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11.05</w:t>
            </w:r>
          </w:p>
        </w:tc>
      </w:tr>
      <w:tr w:rsidR="004813CF" w:rsidRPr="005E61DD" w14:paraId="7645A129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C8C2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AEE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4.2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2B30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3.7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A4A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(6.104)</w:t>
            </w:r>
          </w:p>
        </w:tc>
      </w:tr>
      <w:tr w:rsidR="004813CF" w:rsidRPr="005E61DD" w14:paraId="2440AE01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A3D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87EE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8ABB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F688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</w:p>
        </w:tc>
      </w:tr>
      <w:tr w:rsidR="004813CF" w:rsidRPr="005E61DD" w14:paraId="5C2C7D69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3BC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Observations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F60D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3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9FF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CD59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369</w:t>
            </w:r>
          </w:p>
        </w:tc>
      </w:tr>
      <w:tr w:rsidR="004813CF" w:rsidRPr="005E61DD" w14:paraId="7D904160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41A2F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-squared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FD4C46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63F30C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3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6FD021" w14:textId="77777777" w:rsidR="004813CF" w:rsidRPr="005E61DD" w:rsidRDefault="004813CF" w:rsidP="002B2C3B">
            <w:pPr>
              <w:spacing w:line="360" w:lineRule="auto"/>
              <w:jc w:val="center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0.237</w:t>
            </w:r>
          </w:p>
        </w:tc>
      </w:tr>
      <w:tr w:rsidR="004813CF" w:rsidRPr="00621598" w14:paraId="3E7C97AB" w14:textId="77777777" w:rsidTr="002B2C3B">
        <w:trPr>
          <w:trHeight w:val="255"/>
        </w:trPr>
        <w:tc>
          <w:tcPr>
            <w:tcW w:w="45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01B6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>Robust standard errors in parenthe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5625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</w:tr>
      <w:tr w:rsidR="004813CF" w:rsidRPr="005E61DD" w14:paraId="2BAD7C2A" w14:textId="77777777" w:rsidTr="002B2C3B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46E0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  <w:r w:rsidRPr="005E61DD">
              <w:rPr>
                <w:sz w:val="19"/>
                <w:szCs w:val="19"/>
              </w:rPr>
              <w:t xml:space="preserve">* p&lt;0.05, ** p&lt;0.01                           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CB5A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1C93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2E4A" w14:textId="77777777" w:rsidR="004813CF" w:rsidRPr="005E61DD" w:rsidRDefault="004813CF" w:rsidP="002B2C3B">
            <w:pPr>
              <w:spacing w:line="360" w:lineRule="auto"/>
              <w:rPr>
                <w:sz w:val="19"/>
                <w:szCs w:val="19"/>
              </w:rPr>
            </w:pP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0EDF7" w14:textId="77777777" w:rsidR="00CD7DA5" w:rsidRDefault="00CD7DA5" w:rsidP="00117666">
      <w:pPr>
        <w:spacing w:after="0"/>
      </w:pPr>
      <w:r>
        <w:separator/>
      </w:r>
    </w:p>
  </w:endnote>
  <w:endnote w:type="continuationSeparator" w:id="0">
    <w:p w14:paraId="0D71D7E3" w14:textId="77777777" w:rsidR="00CD7DA5" w:rsidRDefault="00CD7D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D1A08" w14:textId="77777777" w:rsidR="00CD7DA5" w:rsidRDefault="00CD7DA5" w:rsidP="00117666">
      <w:pPr>
        <w:spacing w:after="0"/>
      </w:pPr>
      <w:r>
        <w:separator/>
      </w:r>
    </w:p>
  </w:footnote>
  <w:footnote w:type="continuationSeparator" w:id="0">
    <w:p w14:paraId="138F5438" w14:textId="77777777" w:rsidR="00CD7DA5" w:rsidRDefault="00CD7D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752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13CF"/>
    <w:rsid w:val="004947A6"/>
    <w:rsid w:val="004961FF"/>
    <w:rsid w:val="004E75E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A7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7DA5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287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424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Álvaro Jiménez Molina</cp:lastModifiedBy>
  <cp:revision>4</cp:revision>
  <cp:lastPrinted>2013-10-03T12:51:00Z</cp:lastPrinted>
  <dcterms:created xsi:type="dcterms:W3CDTF">2021-07-19T22:32:00Z</dcterms:created>
  <dcterms:modified xsi:type="dcterms:W3CDTF">2022-02-01T17:40:00Z</dcterms:modified>
</cp:coreProperties>
</file>